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15518" w14:textId="2BC2F8E1" w:rsidR="008D77D4" w:rsidRPr="006E2D9D" w:rsidRDefault="008D77D4" w:rsidP="0036680F">
      <w:pPr>
        <w:rPr>
          <w:rFonts w:ascii="Times New Roman" w:hAnsi="Times New Roman" w:cs="Times New Roman"/>
          <w:sz w:val="24"/>
          <w:szCs w:val="24"/>
        </w:rPr>
      </w:pPr>
      <w:r w:rsidRPr="006E2D9D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5A4E0C">
        <w:rPr>
          <w:rFonts w:ascii="Times New Roman" w:hAnsi="Times New Roman" w:cs="Times New Roman"/>
          <w:sz w:val="24"/>
          <w:szCs w:val="24"/>
        </w:rPr>
        <w:t>A</w:t>
      </w:r>
      <w:r w:rsidRPr="006E2D9D">
        <w:rPr>
          <w:rFonts w:ascii="Times New Roman" w:hAnsi="Times New Roman" w:cs="Times New Roman"/>
          <w:sz w:val="24"/>
          <w:szCs w:val="24"/>
        </w:rPr>
        <w:t xml:space="preserve">ssociation between Linc00665 expression and clinicopathological characteristics in TCGA breast cancer patients </w:t>
      </w:r>
    </w:p>
    <w:tbl>
      <w:tblPr>
        <w:tblStyle w:val="2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1932"/>
        <w:gridCol w:w="1447"/>
        <w:gridCol w:w="2045"/>
        <w:gridCol w:w="2058"/>
        <w:gridCol w:w="824"/>
      </w:tblGrid>
      <w:tr w:rsidR="00B509C5" w14:paraId="0AA8C7AD" w14:textId="77777777" w:rsidTr="00B50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6144910" w14:textId="7549D024" w:rsidR="0036680F" w:rsidRPr="00691B75" w:rsidRDefault="0036680F" w:rsidP="00B509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  <w:r w:rsidRPr="00691B7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</w:tcPr>
          <w:p w14:paraId="3343D536" w14:textId="77777777" w:rsidR="0036680F" w:rsidRPr="00691B75" w:rsidRDefault="0036680F" w:rsidP="00B50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B75">
              <w:rPr>
                <w:rFonts w:ascii="Times New Roman" w:hAnsi="Times New Roman" w:cs="Times New Roman"/>
              </w:rPr>
              <w:t>Low Linc00665 expression (n=5</w:t>
            </w:r>
            <w:r>
              <w:rPr>
                <w:rFonts w:ascii="Times New Roman" w:hAnsi="Times New Roman" w:cs="Times New Roman"/>
              </w:rPr>
              <w:t>03</w:t>
            </w:r>
            <w:r w:rsidRPr="00691B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C574FC2" w14:textId="77777777" w:rsidR="0036680F" w:rsidRPr="00691B75" w:rsidRDefault="0036680F" w:rsidP="00B50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B75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1B75">
              <w:rPr>
                <w:rFonts w:ascii="Times New Roman" w:hAnsi="Times New Roman" w:cs="Times New Roman"/>
              </w:rPr>
              <w:t>Linc00665 expression (n=5</w:t>
            </w:r>
            <w:r>
              <w:rPr>
                <w:rFonts w:ascii="Times New Roman" w:hAnsi="Times New Roman" w:cs="Times New Roman"/>
              </w:rPr>
              <w:t>03</w:t>
            </w:r>
            <w:r w:rsidRPr="00691B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C9BA8D5" w14:textId="77777777" w:rsidR="0036680F" w:rsidRPr="00691B75" w:rsidRDefault="0036680F" w:rsidP="00B50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1B75">
              <w:rPr>
                <w:rFonts w:ascii="Times New Roman" w:hAnsi="Times New Roman" w:cs="Times New Roman"/>
              </w:rPr>
              <w:t>P value</w:t>
            </w:r>
          </w:p>
        </w:tc>
      </w:tr>
      <w:tr w:rsidR="0036680F" w:rsidRPr="00691B75" w14:paraId="0725074A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0800F897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4D69EF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E5CEB1" w14:textId="4AFFC2C3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8 (</w:t>
            </w:r>
            <w:r w:rsidR="0005388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737201C" w14:textId="50DF8E2D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05388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9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8D7BAC5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36680F" w:rsidRPr="00134425" w14:paraId="59AC8B69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2954EC4" w14:textId="03264454" w:rsidR="0036680F" w:rsidRPr="00134425" w:rsidRDefault="00B509C5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</w:t>
            </w:r>
            <w:r w:rsidR="001045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FB877A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8917BA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8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60348F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(30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CCFA56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6680F" w:rsidRPr="00134425" w14:paraId="24DE49BB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B6D10A3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2420B9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081513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 (81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1D58C2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5B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(69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E30908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291B83C7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EBF4BE5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CF7C8B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pplic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1E986C9" w14:textId="77777777" w:rsidR="0036680F" w:rsidRPr="00625BDD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E49FE3" w14:textId="77777777" w:rsidR="0036680F" w:rsidRPr="00625BDD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D6C39E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5D5DF096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1F9B3B0B" w14:textId="377E6035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1045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34CEFE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1F5B062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 (27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7C455D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 (38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F7DEF9B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6680F" w:rsidRPr="00134425" w14:paraId="7A57A874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7E39E2E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23835EE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79E8F7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 (72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CEB2F28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 (61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7D133C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153B972F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0FE66B2C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AA225F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pplic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AF55082" w14:textId="77777777" w:rsidR="0036680F" w:rsidRPr="00BA70D6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1E5554" w14:textId="77777777" w:rsidR="0036680F" w:rsidRPr="00BA70D6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6BC6A01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4C232A92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2A23B25A" w14:textId="267D839D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1045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7DFD17" w14:textId="6FE998DA" w:rsidR="0036680F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631F65" w14:textId="259F2065" w:rsidR="0036680F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B509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509C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B509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7B81678" w14:textId="41A49BED" w:rsidR="0036680F" w:rsidRDefault="00B509C5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C42DCF3" w14:textId="5F546092" w:rsidR="0036680F" w:rsidRPr="00134425" w:rsidRDefault="00C02CC5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6680F" w:rsidRPr="00134425" w14:paraId="09439FB1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C250A23" w14:textId="77777777" w:rsidR="0036680F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02DE85" w14:textId="6F99E053" w:rsidR="0036680F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1F6D41" w14:textId="600C5C8A" w:rsidR="0036680F" w:rsidRDefault="00B509C5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9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AF47C1" w14:textId="59FD1B45" w:rsidR="0036680F" w:rsidRDefault="00B509C5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609BBF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128F9BFD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6818C654" w14:textId="77777777" w:rsidR="0036680F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97D78F5" w14:textId="7D3FB72D" w:rsidR="0036680F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pplic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D960CD1" w14:textId="6CE6711B" w:rsidR="0036680F" w:rsidRDefault="00B509C5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076A883" w14:textId="648891B4" w:rsidR="0036680F" w:rsidRDefault="00B509C5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2B635C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07D99EC9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25210B6" w14:textId="7EDC8A3B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2</w:t>
            </w:r>
            <w:r w:rsidR="001045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57CD91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75F70A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 (7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93106E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70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(8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E9FE9E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3</w:t>
            </w:r>
          </w:p>
        </w:tc>
      </w:tr>
      <w:tr w:rsidR="0036680F" w:rsidRPr="00134425" w14:paraId="0D494371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2AD3F04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574690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3AA814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0D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 (30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4ECFB9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0D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19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83B87C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1BC7DD50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4EAD0A16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68C522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pplic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15F8CB5" w14:textId="77777777" w:rsidR="0036680F" w:rsidRPr="00D10DE1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9A5D00C" w14:textId="77777777" w:rsidR="0036680F" w:rsidRPr="00D10DE1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2B4376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330637F2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024AE38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3C8D22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c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FF35AF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63AA">
              <w:t>421 (83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BB365E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2F0">
              <w:t>429 (85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218C0A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</w:t>
            </w:r>
          </w:p>
        </w:tc>
      </w:tr>
      <w:tr w:rsidR="0036680F" w:rsidRPr="00134425" w14:paraId="32B0C00D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09D105D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898444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c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A425A7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63AA">
              <w:t>82 (16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4568BC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2F0">
              <w:t>74 (14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CFD1D0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80F" w:rsidRPr="00134425" w14:paraId="5118FCA8" w14:textId="77777777" w:rsidTr="00B509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1C481FF" w14:textId="1CF96658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e</w:t>
            </w:r>
            <w:r w:rsidR="001045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us</w:t>
            </w: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BBF439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94E75B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63AA">
              <w:t>260 (51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7C4DD2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2F0">
              <w:t>225 (44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C2613C" w14:textId="77777777" w:rsidR="0036680F" w:rsidRPr="00134425" w:rsidRDefault="0036680F" w:rsidP="00B509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2</w:t>
            </w:r>
          </w:p>
        </w:tc>
      </w:tr>
      <w:tr w:rsidR="0036680F" w:rsidRPr="00134425" w14:paraId="3AC94ABD" w14:textId="77777777" w:rsidTr="00B50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6A1AC45" w14:textId="77777777" w:rsidR="0036680F" w:rsidRPr="00134425" w:rsidRDefault="0036680F" w:rsidP="00B50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35ABAD8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ABEB9E7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32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 (48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1EE86B1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62F0">
              <w:t>278 (55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6B221D9" w14:textId="77777777" w:rsidR="0036680F" w:rsidRPr="00134425" w:rsidRDefault="0036680F" w:rsidP="00B509C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44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2B6FF51" w14:textId="48DEB508" w:rsidR="008D77D4" w:rsidRPr="006E2D9D" w:rsidRDefault="00104520">
      <w:pPr>
        <w:rPr>
          <w:b/>
          <w:bCs/>
        </w:rPr>
      </w:pPr>
      <w:r>
        <w:t xml:space="preserve">Abbreviations: </w:t>
      </w:r>
      <w:r w:rsidR="00B509C5" w:rsidRPr="00A11924">
        <w:t>ER</w:t>
      </w:r>
      <w:r>
        <w:t>,</w:t>
      </w:r>
      <w:r w:rsidR="00B509C5" w:rsidRPr="00A11924">
        <w:t xml:space="preserve"> estrogen receptor; PR</w:t>
      </w:r>
      <w:r>
        <w:t>,</w:t>
      </w:r>
      <w:r w:rsidR="00C55EB1">
        <w:t xml:space="preserve"> </w:t>
      </w:r>
      <w:r w:rsidR="00B509C5" w:rsidRPr="00A11924">
        <w:t>progesterone receptor;</w:t>
      </w:r>
      <w:r w:rsidR="00B509C5">
        <w:t xml:space="preserve"> HR</w:t>
      </w:r>
      <w:r>
        <w:t>,</w:t>
      </w:r>
      <w:r w:rsidR="00B509C5">
        <w:t xml:space="preserve"> hormone receptor;</w:t>
      </w:r>
      <w:r w:rsidR="00B509C5" w:rsidRPr="00A11924">
        <w:t xml:space="preserve"> HER2</w:t>
      </w:r>
      <w:r>
        <w:t>,</w:t>
      </w:r>
      <w:r w:rsidR="00B509C5" w:rsidRPr="00A11924">
        <w:t xml:space="preserve"> human epidermal growth factor receptor 2</w:t>
      </w:r>
      <w:r w:rsidR="00B509C5">
        <w:t>.</w:t>
      </w:r>
    </w:p>
    <w:p w14:paraId="4F632936" w14:textId="7D77896A" w:rsidR="00625BDD" w:rsidRPr="006E2D9D" w:rsidRDefault="00625BDD" w:rsidP="008D77D4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sectPr w:rsidR="00625BDD" w:rsidRPr="006E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BFC6E" w14:textId="77777777" w:rsidR="00F06547" w:rsidRDefault="00F06547" w:rsidP="00226389">
      <w:r>
        <w:separator/>
      </w:r>
    </w:p>
  </w:endnote>
  <w:endnote w:type="continuationSeparator" w:id="0">
    <w:p w14:paraId="01DA875A" w14:textId="77777777" w:rsidR="00F06547" w:rsidRDefault="00F06547" w:rsidP="0022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101A5" w14:textId="77777777" w:rsidR="00F06547" w:rsidRDefault="00F06547" w:rsidP="00226389">
      <w:r>
        <w:separator/>
      </w:r>
    </w:p>
  </w:footnote>
  <w:footnote w:type="continuationSeparator" w:id="0">
    <w:p w14:paraId="23A8B0B4" w14:textId="77777777" w:rsidR="00F06547" w:rsidRDefault="00F06547" w:rsidP="00226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C2D"/>
    <w:rsid w:val="00003767"/>
    <w:rsid w:val="00053880"/>
    <w:rsid w:val="000F30ED"/>
    <w:rsid w:val="00104520"/>
    <w:rsid w:val="00152980"/>
    <w:rsid w:val="0015369C"/>
    <w:rsid w:val="00173230"/>
    <w:rsid w:val="001877FA"/>
    <w:rsid w:val="00226389"/>
    <w:rsid w:val="002978FB"/>
    <w:rsid w:val="00365BC3"/>
    <w:rsid w:val="0036680F"/>
    <w:rsid w:val="0037200C"/>
    <w:rsid w:val="003C6331"/>
    <w:rsid w:val="00440F19"/>
    <w:rsid w:val="00583833"/>
    <w:rsid w:val="005A4E0C"/>
    <w:rsid w:val="00620DF7"/>
    <w:rsid w:val="00625BDD"/>
    <w:rsid w:val="006E2D9D"/>
    <w:rsid w:val="00733C18"/>
    <w:rsid w:val="007B67A7"/>
    <w:rsid w:val="00826DBA"/>
    <w:rsid w:val="0084140B"/>
    <w:rsid w:val="008C532D"/>
    <w:rsid w:val="008D77D4"/>
    <w:rsid w:val="00905345"/>
    <w:rsid w:val="00A335E7"/>
    <w:rsid w:val="00A67C3D"/>
    <w:rsid w:val="00A85DD4"/>
    <w:rsid w:val="00B114F2"/>
    <w:rsid w:val="00B509C5"/>
    <w:rsid w:val="00B53C83"/>
    <w:rsid w:val="00BA70D6"/>
    <w:rsid w:val="00C02CC5"/>
    <w:rsid w:val="00C42124"/>
    <w:rsid w:val="00C55EB1"/>
    <w:rsid w:val="00C67757"/>
    <w:rsid w:val="00CC5C2D"/>
    <w:rsid w:val="00D10DE1"/>
    <w:rsid w:val="00E8064D"/>
    <w:rsid w:val="00F0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9449B"/>
  <w15:chartTrackingRefBased/>
  <w15:docId w15:val="{BDCAA15B-A51D-4EA6-81DA-799DB25E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3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389"/>
    <w:rPr>
      <w:sz w:val="18"/>
      <w:szCs w:val="18"/>
    </w:rPr>
  </w:style>
  <w:style w:type="table" w:styleId="a7">
    <w:name w:val="Table Grid"/>
    <w:basedOn w:val="a1"/>
    <w:uiPriority w:val="39"/>
    <w:rsid w:val="00226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263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620D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20DF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A4E0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A4E0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A4E0C"/>
  </w:style>
  <w:style w:type="paragraph" w:styleId="ad">
    <w:name w:val="annotation subject"/>
    <w:basedOn w:val="ab"/>
    <w:next w:val="ab"/>
    <w:link w:val="ae"/>
    <w:uiPriority w:val="99"/>
    <w:semiHidden/>
    <w:unhideWhenUsed/>
    <w:rsid w:val="005A4E0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A4E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4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J</dc:creator>
  <cp:keywords/>
  <dc:description/>
  <cp:lastModifiedBy>daihuijuan</cp:lastModifiedBy>
  <cp:revision>2</cp:revision>
  <dcterms:created xsi:type="dcterms:W3CDTF">2021-01-12T08:50:00Z</dcterms:created>
  <dcterms:modified xsi:type="dcterms:W3CDTF">2021-01-12T08:50:00Z</dcterms:modified>
</cp:coreProperties>
</file>